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B14F7" w14:textId="474DF0CA" w:rsidR="005F75A7" w:rsidRPr="00A42ED7" w:rsidRDefault="00A42ED7">
      <w:pPr>
        <w:rPr>
          <w:b/>
          <w:bCs/>
        </w:rPr>
      </w:pPr>
      <w:r w:rsidRPr="00A42ED7">
        <w:rPr>
          <w:b/>
          <w:bCs/>
        </w:rPr>
        <w:t xml:space="preserve">Table S1. </w:t>
      </w:r>
      <w:r w:rsidR="00110930" w:rsidRPr="00A42ED7">
        <w:rPr>
          <w:b/>
          <w:bCs/>
        </w:rPr>
        <w:t xml:space="preserve">Search Terms </w:t>
      </w:r>
    </w:p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1217"/>
        <w:gridCol w:w="8038"/>
      </w:tblGrid>
      <w:tr w:rsidR="00110930" w:rsidRPr="00110930" w14:paraId="1BA6EFF2" w14:textId="77777777" w:rsidTr="00110930">
        <w:trPr>
          <w:trHeight w:val="2257"/>
        </w:trPr>
        <w:tc>
          <w:tcPr>
            <w:tcW w:w="0" w:type="auto"/>
          </w:tcPr>
          <w:p w14:paraId="428BFC1D" w14:textId="101AC8D8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b/>
                <w:bCs/>
                <w:sz w:val="16"/>
                <w:szCs w:val="16"/>
              </w:rPr>
              <w:t>PubMed</w:t>
            </w:r>
          </w:p>
        </w:tc>
        <w:tc>
          <w:tcPr>
            <w:tcW w:w="0" w:type="auto"/>
          </w:tcPr>
          <w:p w14:paraId="05A29CF0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1. (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Dentinogenesi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Dentin, Secondary" OR "Dentin, Tertiary") AND</w:t>
            </w:r>
          </w:p>
          <w:p w14:paraId="4A6B5DEE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2. ("Tooth Development" OR "Deciduous Tooth" OR "Permanent Tooth" OR "Odontogenesis") AND</w:t>
            </w:r>
          </w:p>
          <w:p w14:paraId="13FF5CE3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3. ("Dental Enamel" OR "Dental Dentin" OR "Ameloblasts" OR "Odontoblasts") AND</w:t>
            </w:r>
          </w:p>
          <w:p w14:paraId="469B39BF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4. ("Bud Stage" OR "Cap Stage" OR "Bell Stage" OR "Morphogenesis") AND</w:t>
            </w:r>
          </w:p>
          <w:p w14:paraId="4C032097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5. ("Amelogenesis" OR "Enamel Matrix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gen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Ename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Tuftel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blast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) AND</w:t>
            </w:r>
          </w:p>
          <w:p w14:paraId="2F061048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6. ("Hydroxyapatites" OR "Calcium Phosphates" OR "Biomineralization") AND</w:t>
            </w:r>
          </w:p>
          <w:p w14:paraId="16AB6251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7. ("Amoxicillin" OR "Amoxicillin-Potassium Clavulanate Combination" OR "Ampicil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Gentamicin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Macrolides" OR "Erythromycin" OR "Tetracycline" OR "Azithromycin") AND</w:t>
            </w:r>
          </w:p>
          <w:p w14:paraId="47E76DD4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8. ("Non-Steroidal Anti-Inflammatory Agents" OR "Acetaminophen" OR "Ibuprofen" OR "Celecoxib") AND</w:t>
            </w:r>
          </w:p>
          <w:p w14:paraId="146D44E5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9. ("Dental Enamel Hypoplasia" OR "Enamel Microstructure" OR "Enamel Thickness" OR "Enamel Mineralization") AND</w:t>
            </w:r>
          </w:p>
          <w:p w14:paraId="0F53C486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10930" w:rsidRPr="00110930" w14:paraId="70D0577A" w14:textId="77777777" w:rsidTr="00110930">
        <w:trPr>
          <w:trHeight w:val="2447"/>
        </w:trPr>
        <w:tc>
          <w:tcPr>
            <w:tcW w:w="0" w:type="auto"/>
          </w:tcPr>
          <w:p w14:paraId="6E4FD148" w14:textId="51ABE779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b/>
                <w:bCs/>
                <w:sz w:val="16"/>
                <w:szCs w:val="16"/>
              </w:rPr>
              <w:t>Web of Science</w:t>
            </w:r>
          </w:p>
        </w:tc>
        <w:tc>
          <w:tcPr>
            <w:tcW w:w="0" w:type="auto"/>
          </w:tcPr>
          <w:p w14:paraId="7F1F55B3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Dentinogenesi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Dentin, Secondary" OR "Dentin, Tertiary") AND</w:t>
            </w:r>
          </w:p>
          <w:p w14:paraId="7027BAF8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Tooth Development" OR "Deciduous Tooth" OR "Permanent Tooth" OR "Odontogenesis") AND</w:t>
            </w:r>
          </w:p>
          <w:p w14:paraId="3F3CC18B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Dental Enamel" OR "Dental Dentin" OR "Ameloblasts" OR "Odontoblasts") AND</w:t>
            </w:r>
          </w:p>
          <w:p w14:paraId="18D9B84E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Bud Stage" OR "Cap Stage" OR "Bell Stage" OR "Morphogenesis") AND</w:t>
            </w:r>
          </w:p>
          <w:p w14:paraId="738054C3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Amelogenesis" OR "Enamel Matrix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gen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Ename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Tuftel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blast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) AND</w:t>
            </w:r>
          </w:p>
          <w:p w14:paraId="1D40A12C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Hydroxyapatites" OR "Calcium Phosphates" OR "Biomineralization") AND</w:t>
            </w:r>
          </w:p>
          <w:p w14:paraId="5373D0DA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Amoxicillin" OR "Amoxicillin-Potassium Clavulanate Combination" OR "Ampicil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Gentamicin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Macrolides" OR "Erythromycin" OR "Tetracycline" OR "Azithromycin") AND</w:t>
            </w:r>
          </w:p>
          <w:p w14:paraId="1D201A0F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Non-Steroidal Anti-Inflammatory Agents" OR "Acetaminophen" OR "Ibuprofen" OR "Celecoxib") AND</w:t>
            </w:r>
          </w:p>
          <w:p w14:paraId="73946346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S=("Dental Enamel Hypoplasia" OR "Enamel Microstructure" OR "Enamel Thickness" OR "Enamel Mineralization") AND</w:t>
            </w:r>
          </w:p>
          <w:p w14:paraId="071CA41B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10930" w:rsidRPr="00110930" w14:paraId="15322F20" w14:textId="77777777" w:rsidTr="00110930">
        <w:trPr>
          <w:trHeight w:val="2447"/>
        </w:trPr>
        <w:tc>
          <w:tcPr>
            <w:tcW w:w="0" w:type="auto"/>
          </w:tcPr>
          <w:p w14:paraId="03B8E1F4" w14:textId="0E1EA348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b/>
                <w:bCs/>
                <w:sz w:val="16"/>
                <w:szCs w:val="16"/>
              </w:rPr>
              <w:t>EMBASE</w:t>
            </w:r>
          </w:p>
        </w:tc>
        <w:tc>
          <w:tcPr>
            <w:tcW w:w="0" w:type="auto"/>
          </w:tcPr>
          <w:p w14:paraId="0BE960C3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dentinogenesi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' OR 'dentin, secondary' OR 'dentin, tertiary') AND</w:t>
            </w:r>
          </w:p>
          <w:p w14:paraId="1331D5E9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tooth development' OR 'deciduous tooth' OR 'permanent tooth' OR 'odontogenesis') AND</w:t>
            </w:r>
          </w:p>
          <w:p w14:paraId="79E8008A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dental enamel' OR 'dental dentin' OR 'ameloblasts' OR 'odontoblasts') AND</w:t>
            </w:r>
          </w:p>
          <w:p w14:paraId="5469B77A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bud stage' OR 'cap stage' OR 'bell stage' OR 'morphogenesis') AND</w:t>
            </w:r>
          </w:p>
          <w:p w14:paraId="76B09B35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amelogenesis' OR 'enamel matrix' OR '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gen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' OR 'enamelin' OR '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tuftel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' OR '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blast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') AND</w:t>
            </w:r>
          </w:p>
          <w:p w14:paraId="703F42ED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hydroxyapatites' OR 'calcium phosphates' OR 'biomineralization') AND</w:t>
            </w:r>
          </w:p>
          <w:p w14:paraId="45F775E8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amoxicillin' OR 'amoxicillin-potassium clavulanate combination' OR 'ampicillin' OR '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gentamicin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' OR 'macrolides' OR 'erythromycin' OR 'tetracycline' OR 'azithromycin') AND</w:t>
            </w:r>
          </w:p>
          <w:p w14:paraId="41733034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non-steroidal anti-inflammatory agents' OR 'acetaminophen' OR 'ibuprofen' OR 'celecoxib') AND</w:t>
            </w:r>
          </w:p>
          <w:p w14:paraId="7B0D1C72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dental enamel hypoplasia' OR 'enamel microstructure' OR 'enamel thickness' OR 'enamel mineralization') AND</w:t>
            </w:r>
          </w:p>
          <w:p w14:paraId="41092E49" w14:textId="32DA23DD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('animal experimentation' OR 'histological techniques')</w:t>
            </w:r>
          </w:p>
          <w:p w14:paraId="66C10037" w14:textId="77777777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10930" w:rsidRPr="00110930" w14:paraId="5E8F31C3" w14:textId="77777777" w:rsidTr="00110930">
        <w:trPr>
          <w:trHeight w:val="2442"/>
        </w:trPr>
        <w:tc>
          <w:tcPr>
            <w:tcW w:w="0" w:type="auto"/>
          </w:tcPr>
          <w:p w14:paraId="41469CBE" w14:textId="39B6C949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b/>
                <w:bCs/>
                <w:sz w:val="16"/>
                <w:szCs w:val="16"/>
              </w:rPr>
              <w:t>CINAHL</w:t>
            </w:r>
          </w:p>
        </w:tc>
        <w:tc>
          <w:tcPr>
            <w:tcW w:w="0" w:type="auto"/>
          </w:tcPr>
          <w:p w14:paraId="5C739F46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Dentinogenesi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Dentin, Secondary" OR "Dentin, Tertiary") AND</w:t>
            </w:r>
          </w:p>
          <w:p w14:paraId="5AB21519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Tooth Development" OR "Deciduous Tooth" OR "Permanent Tooth" OR "Odontogenesis") AND</w:t>
            </w:r>
          </w:p>
          <w:p w14:paraId="7CE043A9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Dental Enamel" OR "Dental Dentin" OR "Ameloblasts" OR "Odontoblasts") AND</w:t>
            </w:r>
          </w:p>
          <w:p w14:paraId="42909398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Bud Stage" OR "Cap Stage" OR "Bell Stage" OR "Morphogenesis") AND</w:t>
            </w:r>
          </w:p>
          <w:p w14:paraId="3F7B08F5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Amelogenesis" OR "Enamel Matrix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gen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Ename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Tuftel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blast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) AND</w:t>
            </w:r>
          </w:p>
          <w:p w14:paraId="6E137791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Hydroxyapatites" OR "Calcium Phosphates" OR "Biomineralization") AND</w:t>
            </w:r>
          </w:p>
          <w:p w14:paraId="7BDEEA56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Amoxicillin" OR "Amoxicillin-Potassium Clavulanate Combination" OR "Ampicil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Gentamicin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Macrolides" OR "Erythromycin" OR "Tetracycline" OR "Azithromycin") AND</w:t>
            </w:r>
          </w:p>
          <w:p w14:paraId="31D0DE67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Non-Steroidal Anti-Inflammatory Agents" OR "Acetaminophen" OR "Ibuprofen" OR "Celecoxib") AND</w:t>
            </w:r>
          </w:p>
          <w:p w14:paraId="34F0E452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MH ("Dental Enamel Hypoplasia" OR "Enamel Microstructure" OR "Enamel Thickness" OR "Enamel Mineralization") AND</w:t>
            </w:r>
          </w:p>
          <w:p w14:paraId="4CF7EEC1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10930" w:rsidRPr="00110930" w14:paraId="2F616BCA" w14:textId="77777777" w:rsidTr="00110930">
        <w:trPr>
          <w:trHeight w:val="2638"/>
        </w:trPr>
        <w:tc>
          <w:tcPr>
            <w:tcW w:w="0" w:type="auto"/>
          </w:tcPr>
          <w:p w14:paraId="3674E2E7" w14:textId="057D51F7" w:rsidR="00110930" w:rsidRPr="00110930" w:rsidRDefault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b/>
                <w:bCs/>
                <w:sz w:val="16"/>
                <w:szCs w:val="16"/>
              </w:rPr>
              <w:t>SCOPUS Database</w:t>
            </w:r>
          </w:p>
        </w:tc>
        <w:tc>
          <w:tcPr>
            <w:tcW w:w="0" w:type="auto"/>
          </w:tcPr>
          <w:p w14:paraId="7ADADE71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Dentinogenesi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Dentin, Secondary" OR "Dentin, Tertiary") AND</w:t>
            </w:r>
          </w:p>
          <w:p w14:paraId="3994819F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Tooth Development" OR "Deciduous Tooth" OR "Permanent Tooth" OR "Odontogenesis") AND</w:t>
            </w:r>
          </w:p>
          <w:p w14:paraId="113D923F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Dental Enamel" OR "Dental Dentin" OR "Ameloblasts" OR "Odontoblasts") AND</w:t>
            </w:r>
          </w:p>
          <w:p w14:paraId="02203A6E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Bud Stage" OR "Cap Stage" OR "Bell Stage" OR "Morphogenesis") AND</w:t>
            </w:r>
          </w:p>
          <w:p w14:paraId="296E42A3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Amelogenesis" OR "Enamel Matrix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gen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Ename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Tuftel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Ameloblastin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) AND</w:t>
            </w:r>
          </w:p>
          <w:p w14:paraId="05FF354C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Hydroxyapatites" OR "Calcium Phosphates" OR "Biomineralization") AND</w:t>
            </w:r>
          </w:p>
          <w:p w14:paraId="2AAC5311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Amoxicillin" OR "Amoxicillin-Potassium Clavulanate Combination" OR "Ampicillin" OR "</w:t>
            </w:r>
            <w:proofErr w:type="spellStart"/>
            <w:r w:rsidRPr="00110930">
              <w:rPr>
                <w:rFonts w:ascii="Cambria" w:hAnsi="Cambria"/>
                <w:sz w:val="16"/>
                <w:szCs w:val="16"/>
              </w:rPr>
              <w:t>Gentamicins</w:t>
            </w:r>
            <w:proofErr w:type="spellEnd"/>
            <w:r w:rsidRPr="00110930">
              <w:rPr>
                <w:rFonts w:ascii="Cambria" w:hAnsi="Cambria"/>
                <w:sz w:val="16"/>
                <w:szCs w:val="16"/>
              </w:rPr>
              <w:t>" OR "Macrolides" OR "Erythromycin" OR "Tetracycline" OR "Azithromycin") AND</w:t>
            </w:r>
          </w:p>
          <w:p w14:paraId="2FFB7E55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Non-Steroidal Anti-Inflammatory Agents" OR "Acetaminophen" OR "Ibuprofen" OR "Celecoxib") AND</w:t>
            </w:r>
          </w:p>
          <w:p w14:paraId="5E2A3D79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  <w:r w:rsidRPr="00110930">
              <w:rPr>
                <w:rFonts w:ascii="Cambria" w:hAnsi="Cambria"/>
                <w:sz w:val="16"/>
                <w:szCs w:val="16"/>
              </w:rPr>
              <w:t>TITLE-ABS-KEY("Dental Enamel Hypoplasia" OR "Enamel Microstructure" OR "Enamel Thickness" OR "Enamel Mineralization") AND</w:t>
            </w:r>
          </w:p>
          <w:p w14:paraId="3D318252" w14:textId="77777777" w:rsidR="00110930" w:rsidRPr="00110930" w:rsidRDefault="00110930" w:rsidP="00110930">
            <w:p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068639EB" w14:textId="77777777" w:rsidR="00110930" w:rsidRPr="00110930" w:rsidRDefault="00110930"/>
    <w:sectPr w:rsidR="00110930" w:rsidRPr="00110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30"/>
    <w:rsid w:val="00110930"/>
    <w:rsid w:val="005F75A7"/>
    <w:rsid w:val="00912537"/>
    <w:rsid w:val="00A11ED8"/>
    <w:rsid w:val="00A42ED7"/>
    <w:rsid w:val="00C123DF"/>
    <w:rsid w:val="00EE605E"/>
    <w:rsid w:val="00FA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EC65C"/>
  <w15:chartTrackingRefBased/>
  <w15:docId w15:val="{DF9F8070-6FC3-4CFF-830E-B83967A5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9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ar Sadir Fakhruddin</dc:creator>
  <cp:keywords/>
  <dc:description/>
  <cp:lastModifiedBy>Kausar Sadir Fakhruddin</cp:lastModifiedBy>
  <cp:revision>2</cp:revision>
  <dcterms:created xsi:type="dcterms:W3CDTF">2026-02-11T06:20:00Z</dcterms:created>
  <dcterms:modified xsi:type="dcterms:W3CDTF">2026-02-11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dd5ab-a21d-41dc-9745-054cbd2e52f5</vt:lpwstr>
  </property>
</Properties>
</file>